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971" w:rsidRPr="009B3971" w:rsidRDefault="009B3971">
      <w:pPr>
        <w:rPr>
          <w:b/>
        </w:rPr>
      </w:pPr>
      <w:r>
        <w:rPr>
          <w:b/>
        </w:rPr>
        <w:t>Table S1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40"/>
        <w:gridCol w:w="2592"/>
        <w:gridCol w:w="3944"/>
      </w:tblGrid>
      <w:tr w:rsidR="002461F1" w:rsidRPr="0060179B" w:rsidTr="001E3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:rsidR="002461F1" w:rsidRPr="0060179B" w:rsidRDefault="002461F1">
            <w:pPr>
              <w:rPr>
                <w:rFonts w:ascii="Arial" w:hAnsi="Arial" w:cs="Arial"/>
              </w:rPr>
            </w:pPr>
            <w:r w:rsidRPr="0060179B">
              <w:rPr>
                <w:rFonts w:ascii="Arial" w:hAnsi="Arial" w:cs="Arial"/>
              </w:rPr>
              <w:t>Gene</w:t>
            </w:r>
          </w:p>
        </w:tc>
        <w:tc>
          <w:tcPr>
            <w:tcW w:w="2592" w:type="dxa"/>
          </w:tcPr>
          <w:p w:rsidR="002461F1" w:rsidRPr="0060179B" w:rsidRDefault="00246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179B">
              <w:rPr>
                <w:rFonts w:ascii="Arial" w:hAnsi="Arial" w:cs="Arial"/>
              </w:rPr>
              <w:t>Primer</w:t>
            </w:r>
          </w:p>
        </w:tc>
        <w:tc>
          <w:tcPr>
            <w:tcW w:w="3944" w:type="dxa"/>
          </w:tcPr>
          <w:p w:rsidR="002461F1" w:rsidRPr="0060179B" w:rsidRDefault="00246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0179B">
              <w:rPr>
                <w:rFonts w:ascii="Arial" w:hAnsi="Arial" w:cs="Arial"/>
              </w:rPr>
              <w:t>Secuence</w:t>
            </w:r>
            <w:proofErr w:type="spellEnd"/>
            <w:r w:rsidRPr="0060179B">
              <w:rPr>
                <w:rFonts w:ascii="Arial" w:hAnsi="Arial" w:cs="Arial"/>
              </w:rPr>
              <w:t xml:space="preserve"> (5’ -&gt; 3’)</w:t>
            </w:r>
          </w:p>
        </w:tc>
      </w:tr>
      <w:tr w:rsidR="002461F1" w:rsidRPr="0060179B" w:rsidTr="001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:rsidR="002461F1" w:rsidRPr="0060179B" w:rsidRDefault="004A4F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pl</w:t>
            </w:r>
            <w:proofErr w:type="spellEnd"/>
          </w:p>
        </w:tc>
        <w:tc>
          <w:tcPr>
            <w:tcW w:w="2592" w:type="dxa"/>
          </w:tcPr>
          <w:p w:rsidR="002461F1" w:rsidRPr="0060179B" w:rsidRDefault="00246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179B">
              <w:rPr>
                <w:rFonts w:ascii="Arial" w:hAnsi="Arial" w:cs="Arial"/>
              </w:rPr>
              <w:t>Forward</w:t>
            </w:r>
          </w:p>
        </w:tc>
        <w:tc>
          <w:tcPr>
            <w:tcW w:w="3944" w:type="dxa"/>
          </w:tcPr>
          <w:p w:rsidR="002461F1" w:rsidRPr="0060179B" w:rsidRDefault="00247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CAGAGTTTGACCGCCTTC</w:t>
            </w:r>
          </w:p>
        </w:tc>
      </w:tr>
      <w:tr w:rsidR="002461F1" w:rsidRPr="0060179B" w:rsidTr="001E3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:rsidR="002461F1" w:rsidRPr="0060179B" w:rsidRDefault="002461F1">
            <w:pPr>
              <w:rPr>
                <w:rFonts w:ascii="Arial" w:hAnsi="Arial" w:cs="Arial"/>
              </w:rPr>
            </w:pPr>
          </w:p>
        </w:tc>
        <w:tc>
          <w:tcPr>
            <w:tcW w:w="2592" w:type="dxa"/>
          </w:tcPr>
          <w:p w:rsidR="002461F1" w:rsidRPr="0060179B" w:rsidRDefault="00246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179B">
              <w:rPr>
                <w:rFonts w:ascii="Arial" w:hAnsi="Arial" w:cs="Arial"/>
              </w:rPr>
              <w:t>Reverse</w:t>
            </w:r>
          </w:p>
        </w:tc>
        <w:tc>
          <w:tcPr>
            <w:tcW w:w="3944" w:type="dxa"/>
          </w:tcPr>
          <w:p w:rsidR="002461F1" w:rsidRPr="0060179B" w:rsidRDefault="00247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CTTCCCGCGTCTGCT</w:t>
            </w:r>
          </w:p>
        </w:tc>
      </w:tr>
      <w:tr w:rsidR="002461F1" w:rsidRPr="0060179B" w:rsidTr="001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:rsidR="002461F1" w:rsidRPr="0060179B" w:rsidRDefault="00597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1</w:t>
            </w:r>
          </w:p>
        </w:tc>
        <w:tc>
          <w:tcPr>
            <w:tcW w:w="2592" w:type="dxa"/>
          </w:tcPr>
          <w:p w:rsidR="002461F1" w:rsidRPr="0060179B" w:rsidRDefault="0060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944" w:type="dxa"/>
          </w:tcPr>
          <w:p w:rsidR="002461F1" w:rsidRPr="0060179B" w:rsidRDefault="00597985" w:rsidP="0060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97985">
              <w:rPr>
                <w:rFonts w:ascii="Arial" w:hAnsi="Arial" w:cs="Arial"/>
                <w:color w:val="000000"/>
              </w:rPr>
              <w:t>TGACAAAGACCACGCCTTTGGG</w:t>
            </w:r>
          </w:p>
        </w:tc>
      </w:tr>
      <w:tr w:rsidR="00597985" w:rsidRPr="0060179B" w:rsidTr="0054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:rsidR="00597985" w:rsidRPr="0060179B" w:rsidRDefault="00597985" w:rsidP="0054535A">
            <w:pPr>
              <w:rPr>
                <w:rFonts w:ascii="Arial" w:hAnsi="Arial" w:cs="Arial"/>
              </w:rPr>
            </w:pPr>
          </w:p>
        </w:tc>
        <w:tc>
          <w:tcPr>
            <w:tcW w:w="2592" w:type="dxa"/>
          </w:tcPr>
          <w:p w:rsidR="00597985" w:rsidRPr="0060179B" w:rsidRDefault="00597985" w:rsidP="0054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944" w:type="dxa"/>
          </w:tcPr>
          <w:p w:rsidR="00597985" w:rsidRPr="0060179B" w:rsidRDefault="00597985" w:rsidP="0054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7985">
              <w:rPr>
                <w:rFonts w:ascii="Arial" w:hAnsi="Arial" w:cs="Arial"/>
              </w:rPr>
              <w:t>AAGCTCCATCGGTTCTGGTGCTTC</w:t>
            </w:r>
          </w:p>
        </w:tc>
      </w:tr>
      <w:tr w:rsidR="00597985" w:rsidRPr="0060179B" w:rsidTr="0054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:rsidR="00597985" w:rsidRPr="0060179B" w:rsidRDefault="00597985" w:rsidP="005453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1</w:t>
            </w:r>
          </w:p>
        </w:tc>
        <w:tc>
          <w:tcPr>
            <w:tcW w:w="2592" w:type="dxa"/>
          </w:tcPr>
          <w:p w:rsidR="00597985" w:rsidRPr="0060179B" w:rsidRDefault="00597985" w:rsidP="0054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944" w:type="dxa"/>
          </w:tcPr>
          <w:p w:rsidR="00597985" w:rsidRPr="0060179B" w:rsidRDefault="00154491" w:rsidP="0054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AGAGAGTCAAGGCAGGTTTC</w:t>
            </w:r>
          </w:p>
        </w:tc>
      </w:tr>
      <w:tr w:rsidR="002461F1" w:rsidRPr="0060179B" w:rsidTr="001E3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:rsidR="002461F1" w:rsidRPr="0060179B" w:rsidRDefault="002461F1">
            <w:pPr>
              <w:rPr>
                <w:rFonts w:ascii="Arial" w:hAnsi="Arial" w:cs="Arial"/>
              </w:rPr>
            </w:pPr>
          </w:p>
        </w:tc>
        <w:tc>
          <w:tcPr>
            <w:tcW w:w="2592" w:type="dxa"/>
          </w:tcPr>
          <w:p w:rsidR="002461F1" w:rsidRPr="0060179B" w:rsidRDefault="0060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944" w:type="dxa"/>
          </w:tcPr>
          <w:p w:rsidR="002461F1" w:rsidRPr="0060179B" w:rsidRDefault="00154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GTCACCATCAGCATTCTCTCC</w:t>
            </w:r>
          </w:p>
        </w:tc>
      </w:tr>
      <w:tr w:rsidR="002461F1" w:rsidRPr="0060179B" w:rsidTr="001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:rsidR="002461F1" w:rsidRPr="0060179B" w:rsidRDefault="00261E61" w:rsidP="00591AF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</w:t>
            </w:r>
            <w:r w:rsidR="0060179B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d</w:t>
            </w:r>
            <w:r w:rsidR="0060179B">
              <w:rPr>
                <w:rFonts w:ascii="Arial" w:hAnsi="Arial" w:cs="Arial"/>
              </w:rPr>
              <w:t>h</w:t>
            </w:r>
            <w:proofErr w:type="spellEnd"/>
          </w:p>
        </w:tc>
        <w:tc>
          <w:tcPr>
            <w:tcW w:w="2592" w:type="dxa"/>
          </w:tcPr>
          <w:p w:rsidR="002461F1" w:rsidRPr="0060179B" w:rsidRDefault="0060179B" w:rsidP="00591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944" w:type="dxa"/>
          </w:tcPr>
          <w:p w:rsidR="002461F1" w:rsidRPr="0060179B" w:rsidRDefault="0060179B" w:rsidP="00591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179B">
              <w:rPr>
                <w:rFonts w:ascii="Arial" w:hAnsi="Arial" w:cs="Arial"/>
              </w:rPr>
              <w:t>TTGATGGCAACAATCTCCAC</w:t>
            </w:r>
          </w:p>
        </w:tc>
      </w:tr>
      <w:tr w:rsidR="002461F1" w:rsidRPr="0060179B" w:rsidTr="001E3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:rsidR="002461F1" w:rsidRPr="0060179B" w:rsidRDefault="002461F1" w:rsidP="00591AFB">
            <w:pPr>
              <w:rPr>
                <w:rFonts w:ascii="Arial" w:hAnsi="Arial" w:cs="Arial"/>
              </w:rPr>
            </w:pPr>
          </w:p>
        </w:tc>
        <w:tc>
          <w:tcPr>
            <w:tcW w:w="2592" w:type="dxa"/>
          </w:tcPr>
          <w:p w:rsidR="002461F1" w:rsidRPr="0060179B" w:rsidRDefault="0060179B" w:rsidP="00591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944" w:type="dxa"/>
          </w:tcPr>
          <w:p w:rsidR="002461F1" w:rsidRPr="0060179B" w:rsidRDefault="0060179B" w:rsidP="00591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179B">
              <w:rPr>
                <w:rFonts w:ascii="Arial" w:hAnsi="Arial" w:cs="Arial"/>
              </w:rPr>
              <w:t>CGTCCCGTAGACAAAATGGT</w:t>
            </w:r>
          </w:p>
        </w:tc>
      </w:tr>
    </w:tbl>
    <w:p w:rsidR="009B3971" w:rsidRDefault="009B3971">
      <w:r>
        <w:t>Primer sequences</w:t>
      </w:r>
      <w:bookmarkStart w:id="0" w:name="_GoBack"/>
      <w:bookmarkEnd w:id="0"/>
    </w:p>
    <w:sectPr w:rsidR="009B39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1F1"/>
    <w:rsid w:val="000A6B08"/>
    <w:rsid w:val="00154491"/>
    <w:rsid w:val="00180FDE"/>
    <w:rsid w:val="001E39FE"/>
    <w:rsid w:val="002461F1"/>
    <w:rsid w:val="002477A8"/>
    <w:rsid w:val="00261E61"/>
    <w:rsid w:val="004A4F3C"/>
    <w:rsid w:val="00597985"/>
    <w:rsid w:val="0060179B"/>
    <w:rsid w:val="009B3971"/>
    <w:rsid w:val="00AB36C9"/>
    <w:rsid w:val="00B1781C"/>
    <w:rsid w:val="00D72CF4"/>
    <w:rsid w:val="00EF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461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461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Klitgaard Nøhr</dc:creator>
  <cp:lastModifiedBy>Mark Klitgaard Nøhr</cp:lastModifiedBy>
  <cp:revision>3</cp:revision>
  <dcterms:created xsi:type="dcterms:W3CDTF">2016-06-21T09:50:00Z</dcterms:created>
  <dcterms:modified xsi:type="dcterms:W3CDTF">2016-06-29T12:31:00Z</dcterms:modified>
</cp:coreProperties>
</file>